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1D04A" w14:textId="1BB9A38E" w:rsidR="00346954" w:rsidRDefault="00C748AB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52CA9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ry 1</w:t>
      </w:r>
      <w:r w:rsidR="00803EFF">
        <w:rPr>
          <w:rFonts w:ascii="Times New Roman" w:hAnsi="Times New Roman" w:cs="Times New Roman"/>
          <w:b/>
          <w:bCs/>
          <w:sz w:val="22"/>
          <w:szCs w:val="22"/>
          <w:lang w:val="en-US"/>
        </w:rPr>
        <w:t>. Figures</w:t>
      </w:r>
    </w:p>
    <w:p w14:paraId="58858046" w14:textId="1398C5DA" w:rsidR="00370C34" w:rsidRDefault="00370C3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D599ADE" w14:textId="5FE5A9DD" w:rsidR="00370C34" w:rsidRDefault="00370C3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15F5819" w14:textId="68372EF3" w:rsidR="00370C34" w:rsidRPr="00D52CA9" w:rsidRDefault="00F74CBD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74CBD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72576" behindDoc="0" locked="0" layoutInCell="1" allowOverlap="1" wp14:anchorId="6E99EB08" wp14:editId="25D9ADC8">
            <wp:simplePos x="0" y="0"/>
            <wp:positionH relativeFrom="column">
              <wp:posOffset>-1</wp:posOffset>
            </wp:positionH>
            <wp:positionV relativeFrom="paragraph">
              <wp:posOffset>34502</wp:posOffset>
            </wp:positionV>
            <wp:extent cx="6122991" cy="1979930"/>
            <wp:effectExtent l="0" t="0" r="0" b="1270"/>
            <wp:wrapNone/>
            <wp:docPr id="1849808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80807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32440" cy="19829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D00E5D" w14:textId="2E2F50B0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1CC3FE6C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260439A5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B244291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91A5D11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37104FB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1D8E6AE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9165E5A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A2E84EE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5AE56F6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9A037F1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28EF0D2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0B95AB7" w14:textId="460FC606" w:rsidR="00346954" w:rsidRDefault="00AF5AB9" w:rsidP="00346954">
      <w:pPr>
        <w:tabs>
          <w:tab w:val="left" w:pos="3511"/>
        </w:tabs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 </w:t>
      </w:r>
      <w:r w:rsidR="0034695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1. </w:t>
      </w:r>
      <w:r w:rsidR="00346954" w:rsidRPr="00D52CA9">
        <w:rPr>
          <w:rFonts w:ascii="Times New Roman" w:hAnsi="Times New Roman" w:cs="Times New Roman"/>
          <w:sz w:val="22"/>
          <w:szCs w:val="22"/>
          <w:lang w:val="en-US"/>
        </w:rPr>
        <w:t>ACF and PACF</w:t>
      </w:r>
    </w:p>
    <w:p w14:paraId="06AB4946" w14:textId="77777777" w:rsidR="009A5C34" w:rsidRDefault="009A5C34" w:rsidP="009A5C34">
      <w:pPr>
        <w:rPr>
          <w:rFonts w:ascii="Times New Roman" w:hAnsi="Times New Roman" w:cs="Times New Roman"/>
          <w:sz w:val="22"/>
          <w:szCs w:val="22"/>
        </w:rPr>
      </w:pPr>
    </w:p>
    <w:p w14:paraId="78009FBC" w14:textId="77777777" w:rsidR="00D56FC2" w:rsidRDefault="00D56FC2" w:rsidP="009A5C34">
      <w:pPr>
        <w:rPr>
          <w:rFonts w:ascii="Times New Roman" w:hAnsi="Times New Roman" w:cs="Times New Roman"/>
          <w:sz w:val="22"/>
          <w:szCs w:val="22"/>
        </w:rPr>
      </w:pPr>
    </w:p>
    <w:p w14:paraId="19B1CB46" w14:textId="77777777" w:rsidR="00F7637D" w:rsidRDefault="00F7637D" w:rsidP="009A5C34">
      <w:pPr>
        <w:rPr>
          <w:rFonts w:ascii="Times New Roman" w:hAnsi="Times New Roman" w:cs="Times New Roman"/>
          <w:sz w:val="22"/>
          <w:szCs w:val="22"/>
        </w:rPr>
      </w:pPr>
    </w:p>
    <w:p w14:paraId="4A724F16" w14:textId="77777777" w:rsidR="00F7637D" w:rsidRDefault="00F7637D" w:rsidP="009A5C34">
      <w:pPr>
        <w:rPr>
          <w:rFonts w:ascii="Times New Roman" w:hAnsi="Times New Roman" w:cs="Times New Roman"/>
          <w:sz w:val="22"/>
          <w:szCs w:val="22"/>
        </w:rPr>
      </w:pPr>
    </w:p>
    <w:p w14:paraId="53F0FF2E" w14:textId="77777777" w:rsidR="00F7637D" w:rsidRDefault="00F7637D" w:rsidP="009A5C34">
      <w:pPr>
        <w:rPr>
          <w:rFonts w:ascii="Times New Roman" w:hAnsi="Times New Roman" w:cs="Times New Roman"/>
          <w:sz w:val="22"/>
          <w:szCs w:val="22"/>
        </w:rPr>
      </w:pPr>
    </w:p>
    <w:p w14:paraId="0EEED67F" w14:textId="53F77E3B" w:rsidR="009A5C34" w:rsidRPr="00163889" w:rsidRDefault="001100D6" w:rsidP="009A5C3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1100D6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76672" behindDoc="0" locked="0" layoutInCell="1" allowOverlap="1" wp14:anchorId="58B2879B" wp14:editId="65332FC0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0240" cy="3608705"/>
            <wp:effectExtent l="0" t="0" r="0" b="0"/>
            <wp:wrapNone/>
            <wp:docPr id="100182202" name="Picture 1" descr="A graph of different types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82202" name="Picture 1" descr="A graph of different types of graph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A77AA8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63198BE5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6618BC9C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5E08A681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0CE88A0B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004800B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7B0FABD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B900F35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0A44956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99E1CFE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1CB1152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664307D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CA4D9A4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B3E4530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EF12FC2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5C1FFEB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E839710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9471F99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89401CE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11611C7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6B4E63E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4F1C863" w14:textId="77777777" w:rsidR="009A5C34" w:rsidRPr="00163889" w:rsidRDefault="009A5C34" w:rsidP="009A5C3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AA1856F" w14:textId="5BB80081" w:rsidR="009A5C34" w:rsidRPr="00163889" w:rsidRDefault="00AF5AB9" w:rsidP="009A5C34">
      <w:pPr>
        <w:tabs>
          <w:tab w:val="left" w:pos="3511"/>
        </w:tabs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 </w:t>
      </w:r>
      <w:r w:rsidR="009A5C3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2. </w:t>
      </w:r>
      <w:r w:rsidR="009A5C34">
        <w:rPr>
          <w:rFonts w:ascii="Times New Roman" w:hAnsi="Times New Roman" w:cs="Times New Roman"/>
          <w:sz w:val="22"/>
          <w:szCs w:val="22"/>
          <w:lang w:val="en-US"/>
        </w:rPr>
        <w:t>Residuals of SARIMA model</w:t>
      </w:r>
    </w:p>
    <w:p w14:paraId="113E6839" w14:textId="77777777" w:rsidR="009A5C34" w:rsidRPr="00533256" w:rsidRDefault="009A5C34" w:rsidP="00346954">
      <w:pPr>
        <w:tabs>
          <w:tab w:val="left" w:pos="3511"/>
        </w:tabs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21DA01B1" w14:textId="77777777" w:rsidR="00346954" w:rsidRDefault="00346954" w:rsidP="0034695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55C9A523" w14:textId="77777777" w:rsidR="00463F77" w:rsidRDefault="00463F77" w:rsidP="00346954">
      <w:pPr>
        <w:tabs>
          <w:tab w:val="left" w:pos="3511"/>
        </w:tabs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59A6623" w14:textId="5FB94B38" w:rsidR="008A4A20" w:rsidRDefault="008A4A20">
      <w:pPr>
        <w:rPr>
          <w:rFonts w:ascii="Times New Roman" w:hAnsi="Times New Roman" w:cs="Times New Roman"/>
          <w:sz w:val="22"/>
          <w:szCs w:val="22"/>
        </w:rPr>
      </w:pPr>
    </w:p>
    <w:p w14:paraId="48F956BD" w14:textId="7DC7E14F" w:rsidR="00E10FDD" w:rsidRDefault="00E10FDD" w:rsidP="00163889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074B5328" w14:textId="0D93FFFE" w:rsidR="00E343E8" w:rsidRDefault="00E343E8" w:rsidP="00E343E8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6FC1E4B1" w14:textId="7794BCCE" w:rsidR="00E343E8" w:rsidRDefault="00E343E8" w:rsidP="00E343E8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7C6F5F38" w14:textId="77777777" w:rsidR="00E343E8" w:rsidRDefault="00E343E8" w:rsidP="00E343E8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226BC4DD" w14:textId="7C1A22E6" w:rsidR="009C1190" w:rsidRPr="004A186C" w:rsidRDefault="004A186C" w:rsidP="00370C34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4A186C"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74624" behindDoc="0" locked="0" layoutInCell="1" allowOverlap="1" wp14:anchorId="209598C7" wp14:editId="17F97975">
            <wp:simplePos x="0" y="0"/>
            <wp:positionH relativeFrom="column">
              <wp:posOffset>272281</wp:posOffset>
            </wp:positionH>
            <wp:positionV relativeFrom="paragraph">
              <wp:posOffset>0</wp:posOffset>
            </wp:positionV>
            <wp:extent cx="5205095" cy="3223260"/>
            <wp:effectExtent l="0" t="0" r="1905" b="2540"/>
            <wp:wrapSquare wrapText="bothSides"/>
            <wp:docPr id="213108739" name="Picture 1" descr="A graph with number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08739" name="Picture 1" descr="A graph with numbers and do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05095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86AD70" w14:textId="4A04659D" w:rsidR="00E343E8" w:rsidRDefault="00AF5AB9" w:rsidP="00E343E8">
      <w:pPr>
        <w:tabs>
          <w:tab w:val="left" w:pos="3511"/>
        </w:tabs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 </w:t>
      </w:r>
      <w:r w:rsidR="00E343E8" w:rsidRPr="004008E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</w:t>
      </w:r>
      <w:r w:rsidR="006E0C1C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="00E343E8" w:rsidRPr="004008E3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E343E8">
        <w:rPr>
          <w:rFonts w:ascii="Times New Roman" w:hAnsi="Times New Roman" w:cs="Times New Roman"/>
          <w:sz w:val="22"/>
          <w:szCs w:val="22"/>
          <w:lang w:val="en-US"/>
        </w:rPr>
        <w:t xml:space="preserve"> Anomalies</w:t>
      </w:r>
    </w:p>
    <w:p w14:paraId="509AE0B6" w14:textId="77777777" w:rsidR="00AF5AB9" w:rsidRDefault="00AF5AB9" w:rsidP="004A186C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5E93183E" w14:textId="77777777" w:rsidR="001B7C24" w:rsidRDefault="001B7C24" w:rsidP="004A186C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29C1500B" w14:textId="77777777" w:rsidR="00482FD1" w:rsidRDefault="00482FD1" w:rsidP="008C6B96">
      <w:pPr>
        <w:tabs>
          <w:tab w:val="left" w:pos="3511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4C9B7F4F" w14:textId="1A0F468B" w:rsidR="001E369A" w:rsidRDefault="008C6B9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77696" behindDoc="0" locked="0" layoutInCell="1" allowOverlap="1" wp14:anchorId="57120F26" wp14:editId="58A8269F">
            <wp:simplePos x="0" y="0"/>
            <wp:positionH relativeFrom="column">
              <wp:posOffset>0</wp:posOffset>
            </wp:positionH>
            <wp:positionV relativeFrom="paragraph">
              <wp:posOffset>-3830</wp:posOffset>
            </wp:positionV>
            <wp:extent cx="5730240" cy="4053840"/>
            <wp:effectExtent l="0" t="0" r="0" b="0"/>
            <wp:wrapSquare wrapText="bothSides"/>
            <wp:docPr id="67324540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24540" name="Picture 1" descr="A graph of different types of data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9861E5" w14:textId="0D539AD3" w:rsidR="00346954" w:rsidRPr="00346954" w:rsidRDefault="00AF5AB9" w:rsidP="004A186C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 </w:t>
      </w:r>
      <w:r w:rsidR="00F91552" w:rsidRPr="00F91552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370C34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F91552" w:rsidRPr="00F91552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91552">
        <w:rPr>
          <w:rFonts w:ascii="Times New Roman" w:hAnsi="Times New Roman" w:cs="Times New Roman"/>
          <w:sz w:val="22"/>
          <w:szCs w:val="22"/>
        </w:rPr>
        <w:t xml:space="preserve"> </w:t>
      </w:r>
      <w:r w:rsidR="00CB3EC5" w:rsidRPr="00CB3EC5">
        <w:rPr>
          <w:rFonts w:ascii="Times New Roman" w:hAnsi="Times New Roman" w:cs="Times New Roman"/>
          <w:sz w:val="22"/>
          <w:szCs w:val="22"/>
        </w:rPr>
        <w:t xml:space="preserve">Forecast of monthly </w:t>
      </w:r>
      <w:r w:rsidR="00CB3EC5">
        <w:rPr>
          <w:rFonts w:ascii="Times New Roman" w:hAnsi="Times New Roman" w:cs="Times New Roman"/>
          <w:sz w:val="22"/>
          <w:szCs w:val="22"/>
        </w:rPr>
        <w:t>dengue</w:t>
      </w:r>
      <w:r w:rsidR="00CB3EC5" w:rsidRPr="00CB3EC5">
        <w:rPr>
          <w:rFonts w:ascii="Times New Roman" w:hAnsi="Times New Roman" w:cs="Times New Roman"/>
          <w:sz w:val="22"/>
          <w:szCs w:val="22"/>
        </w:rPr>
        <w:t xml:space="preserve"> cases in </w:t>
      </w:r>
      <w:r w:rsidR="00F91552">
        <w:rPr>
          <w:rFonts w:ascii="Times New Roman" w:hAnsi="Times New Roman" w:cs="Times New Roman"/>
          <w:sz w:val="22"/>
          <w:szCs w:val="22"/>
        </w:rPr>
        <w:t>the Philippines</w:t>
      </w:r>
      <w:r w:rsidR="00CB3EC5" w:rsidRPr="00CB3EC5">
        <w:rPr>
          <w:rFonts w:ascii="Times New Roman" w:hAnsi="Times New Roman" w:cs="Times New Roman"/>
          <w:sz w:val="22"/>
          <w:szCs w:val="22"/>
        </w:rPr>
        <w:t xml:space="preserve"> from 202</w:t>
      </w:r>
      <w:r w:rsidR="001B7C24">
        <w:rPr>
          <w:rFonts w:ascii="Times New Roman" w:hAnsi="Times New Roman" w:cs="Times New Roman"/>
          <w:sz w:val="22"/>
          <w:szCs w:val="22"/>
        </w:rPr>
        <w:t>5</w:t>
      </w:r>
      <w:r w:rsidR="00CB3EC5" w:rsidRPr="00CB3EC5">
        <w:rPr>
          <w:rFonts w:ascii="Times New Roman" w:hAnsi="Times New Roman" w:cs="Times New Roman"/>
          <w:sz w:val="22"/>
          <w:szCs w:val="22"/>
        </w:rPr>
        <w:t xml:space="preserve"> to 202</w:t>
      </w:r>
      <w:r w:rsidR="002926AD">
        <w:rPr>
          <w:rFonts w:ascii="Times New Roman" w:hAnsi="Times New Roman" w:cs="Times New Roman"/>
          <w:sz w:val="22"/>
          <w:szCs w:val="22"/>
        </w:rPr>
        <w:t>7</w:t>
      </w:r>
      <w:r w:rsidR="00CB3EC5" w:rsidRPr="00CB3EC5">
        <w:rPr>
          <w:rFonts w:ascii="Times New Roman" w:hAnsi="Times New Roman" w:cs="Times New Roman"/>
          <w:sz w:val="22"/>
          <w:szCs w:val="22"/>
        </w:rPr>
        <w:t xml:space="preserve"> based on </w:t>
      </w:r>
      <w:r w:rsidR="00F91552">
        <w:rPr>
          <w:rFonts w:ascii="Times New Roman" w:hAnsi="Times New Roman" w:cs="Times New Roman"/>
          <w:sz w:val="22"/>
          <w:szCs w:val="22"/>
        </w:rPr>
        <w:t xml:space="preserve">the </w:t>
      </w:r>
      <w:r w:rsidR="00CB3EC5" w:rsidRPr="00CB3EC5">
        <w:rPr>
          <w:rFonts w:ascii="Times New Roman" w:hAnsi="Times New Roman" w:cs="Times New Roman"/>
          <w:sz w:val="22"/>
          <w:szCs w:val="22"/>
        </w:rPr>
        <w:t>time series models.</w:t>
      </w:r>
    </w:p>
    <w:sectPr w:rsidR="00346954" w:rsidRPr="00346954" w:rsidSect="00346954">
      <w:pgSz w:w="11904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B4CED" w14:textId="77777777" w:rsidR="00BA42CC" w:rsidRDefault="00BA42CC" w:rsidP="00370C34">
      <w:r>
        <w:separator/>
      </w:r>
    </w:p>
  </w:endnote>
  <w:endnote w:type="continuationSeparator" w:id="0">
    <w:p w14:paraId="21EA2E8C" w14:textId="77777777" w:rsidR="00BA42CC" w:rsidRDefault="00BA42CC" w:rsidP="00370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C96A3" w14:textId="77777777" w:rsidR="00BA42CC" w:rsidRDefault="00BA42CC" w:rsidP="00370C34">
      <w:r>
        <w:separator/>
      </w:r>
    </w:p>
  </w:footnote>
  <w:footnote w:type="continuationSeparator" w:id="0">
    <w:p w14:paraId="707D353B" w14:textId="77777777" w:rsidR="00BA42CC" w:rsidRDefault="00BA42CC" w:rsidP="00370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bound Emerging Diseases3-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pw0s0tfxpzme05pivpasd5x99ttxtsz5s&quot;&gt;My EndNote Library&lt;record-ids&gt;&lt;item&gt;11357&lt;/item&gt;&lt;/record-ids&gt;&lt;/item&gt;&lt;/Libraries&gt;"/>
    <w:docVar w:name="EN.UseJSCitationFormat" w:val="False"/>
  </w:docVars>
  <w:rsids>
    <w:rsidRoot w:val="00346954"/>
    <w:rsid w:val="00013223"/>
    <w:rsid w:val="00013371"/>
    <w:rsid w:val="000167EF"/>
    <w:rsid w:val="00032281"/>
    <w:rsid w:val="00040056"/>
    <w:rsid w:val="00042711"/>
    <w:rsid w:val="0004753F"/>
    <w:rsid w:val="00050041"/>
    <w:rsid w:val="00052039"/>
    <w:rsid w:val="00060827"/>
    <w:rsid w:val="00063CBB"/>
    <w:rsid w:val="000815C7"/>
    <w:rsid w:val="00087AD3"/>
    <w:rsid w:val="00094D5C"/>
    <w:rsid w:val="00096502"/>
    <w:rsid w:val="000C34EE"/>
    <w:rsid w:val="000C5465"/>
    <w:rsid w:val="000C5E03"/>
    <w:rsid w:val="000E1478"/>
    <w:rsid w:val="000E172B"/>
    <w:rsid w:val="000E47E1"/>
    <w:rsid w:val="001100D6"/>
    <w:rsid w:val="001107E4"/>
    <w:rsid w:val="001119EA"/>
    <w:rsid w:val="00114182"/>
    <w:rsid w:val="001171F9"/>
    <w:rsid w:val="00131FDF"/>
    <w:rsid w:val="0013307A"/>
    <w:rsid w:val="001418BF"/>
    <w:rsid w:val="00141EC0"/>
    <w:rsid w:val="00146425"/>
    <w:rsid w:val="00163889"/>
    <w:rsid w:val="00165720"/>
    <w:rsid w:val="00167CD0"/>
    <w:rsid w:val="00170183"/>
    <w:rsid w:val="00171E7D"/>
    <w:rsid w:val="00173F34"/>
    <w:rsid w:val="001811E9"/>
    <w:rsid w:val="001853EA"/>
    <w:rsid w:val="001963FB"/>
    <w:rsid w:val="001A7F7E"/>
    <w:rsid w:val="001B2D0A"/>
    <w:rsid w:val="001B7C24"/>
    <w:rsid w:val="001C6696"/>
    <w:rsid w:val="001C7261"/>
    <w:rsid w:val="001E369A"/>
    <w:rsid w:val="001E6007"/>
    <w:rsid w:val="001E6167"/>
    <w:rsid w:val="0021256C"/>
    <w:rsid w:val="0022633B"/>
    <w:rsid w:val="00240399"/>
    <w:rsid w:val="002403EA"/>
    <w:rsid w:val="002447DC"/>
    <w:rsid w:val="00245FFC"/>
    <w:rsid w:val="00246EE5"/>
    <w:rsid w:val="002541D3"/>
    <w:rsid w:val="00257FCA"/>
    <w:rsid w:val="002634EA"/>
    <w:rsid w:val="002665E9"/>
    <w:rsid w:val="002712FF"/>
    <w:rsid w:val="002869F6"/>
    <w:rsid w:val="002926AD"/>
    <w:rsid w:val="00293F7E"/>
    <w:rsid w:val="00296E1A"/>
    <w:rsid w:val="002B1C0F"/>
    <w:rsid w:val="002B2A17"/>
    <w:rsid w:val="002B3847"/>
    <w:rsid w:val="002B5617"/>
    <w:rsid w:val="002D3457"/>
    <w:rsid w:val="002E51DB"/>
    <w:rsid w:val="00312162"/>
    <w:rsid w:val="00313188"/>
    <w:rsid w:val="003145DB"/>
    <w:rsid w:val="00322503"/>
    <w:rsid w:val="003333D8"/>
    <w:rsid w:val="00336E80"/>
    <w:rsid w:val="00346954"/>
    <w:rsid w:val="0036436B"/>
    <w:rsid w:val="00370C34"/>
    <w:rsid w:val="0038215B"/>
    <w:rsid w:val="00392FCB"/>
    <w:rsid w:val="003959F3"/>
    <w:rsid w:val="003975E2"/>
    <w:rsid w:val="003B2C30"/>
    <w:rsid w:val="003C274E"/>
    <w:rsid w:val="003C3AE5"/>
    <w:rsid w:val="003C5030"/>
    <w:rsid w:val="003D39C2"/>
    <w:rsid w:val="003F06D2"/>
    <w:rsid w:val="00405E91"/>
    <w:rsid w:val="0042285B"/>
    <w:rsid w:val="0042290F"/>
    <w:rsid w:val="00457027"/>
    <w:rsid w:val="00457BCA"/>
    <w:rsid w:val="00463F77"/>
    <w:rsid w:val="00473AD6"/>
    <w:rsid w:val="0047797A"/>
    <w:rsid w:val="0048149D"/>
    <w:rsid w:val="00482FD1"/>
    <w:rsid w:val="00492151"/>
    <w:rsid w:val="004A186C"/>
    <w:rsid w:val="004B1C01"/>
    <w:rsid w:val="004B7421"/>
    <w:rsid w:val="004C6F6E"/>
    <w:rsid w:val="004C7720"/>
    <w:rsid w:val="004D1777"/>
    <w:rsid w:val="004E053D"/>
    <w:rsid w:val="004E0E4B"/>
    <w:rsid w:val="004E166F"/>
    <w:rsid w:val="004E16E5"/>
    <w:rsid w:val="004E2B78"/>
    <w:rsid w:val="004E6274"/>
    <w:rsid w:val="004F4DF4"/>
    <w:rsid w:val="00503786"/>
    <w:rsid w:val="0050795A"/>
    <w:rsid w:val="005127EA"/>
    <w:rsid w:val="0051502D"/>
    <w:rsid w:val="0051754D"/>
    <w:rsid w:val="00520F1C"/>
    <w:rsid w:val="00542C8E"/>
    <w:rsid w:val="00544CD6"/>
    <w:rsid w:val="00570BC3"/>
    <w:rsid w:val="00575182"/>
    <w:rsid w:val="00582D6E"/>
    <w:rsid w:val="00586840"/>
    <w:rsid w:val="00592FA3"/>
    <w:rsid w:val="00593396"/>
    <w:rsid w:val="005A7B4B"/>
    <w:rsid w:val="005B7C88"/>
    <w:rsid w:val="005C7CBF"/>
    <w:rsid w:val="005D5337"/>
    <w:rsid w:val="005E40F6"/>
    <w:rsid w:val="005E5C75"/>
    <w:rsid w:val="005F5FB2"/>
    <w:rsid w:val="005F716A"/>
    <w:rsid w:val="005F7A4A"/>
    <w:rsid w:val="006203EF"/>
    <w:rsid w:val="00620ADC"/>
    <w:rsid w:val="00633C92"/>
    <w:rsid w:val="0063570B"/>
    <w:rsid w:val="00663277"/>
    <w:rsid w:val="00663E54"/>
    <w:rsid w:val="00665D18"/>
    <w:rsid w:val="00673C8F"/>
    <w:rsid w:val="00674319"/>
    <w:rsid w:val="006842E2"/>
    <w:rsid w:val="006873AD"/>
    <w:rsid w:val="00687676"/>
    <w:rsid w:val="006945AC"/>
    <w:rsid w:val="00694C56"/>
    <w:rsid w:val="006A4DD6"/>
    <w:rsid w:val="006C1F92"/>
    <w:rsid w:val="006C3873"/>
    <w:rsid w:val="006D6116"/>
    <w:rsid w:val="006E08BA"/>
    <w:rsid w:val="006E0C1C"/>
    <w:rsid w:val="006E16FB"/>
    <w:rsid w:val="006E62BE"/>
    <w:rsid w:val="006E6D06"/>
    <w:rsid w:val="006F2D6A"/>
    <w:rsid w:val="007066CF"/>
    <w:rsid w:val="00713ABD"/>
    <w:rsid w:val="007161DE"/>
    <w:rsid w:val="00722AD8"/>
    <w:rsid w:val="00723E0C"/>
    <w:rsid w:val="00756E40"/>
    <w:rsid w:val="00763D31"/>
    <w:rsid w:val="007666A0"/>
    <w:rsid w:val="00774B1E"/>
    <w:rsid w:val="00775548"/>
    <w:rsid w:val="0078071D"/>
    <w:rsid w:val="007845F1"/>
    <w:rsid w:val="007876DF"/>
    <w:rsid w:val="00794708"/>
    <w:rsid w:val="007B4BBF"/>
    <w:rsid w:val="007C5F70"/>
    <w:rsid w:val="007D2D7E"/>
    <w:rsid w:val="007E0BB9"/>
    <w:rsid w:val="00803567"/>
    <w:rsid w:val="00803EFF"/>
    <w:rsid w:val="008125B7"/>
    <w:rsid w:val="00822CE1"/>
    <w:rsid w:val="008360A9"/>
    <w:rsid w:val="0087063C"/>
    <w:rsid w:val="00871341"/>
    <w:rsid w:val="00871A7B"/>
    <w:rsid w:val="008767A2"/>
    <w:rsid w:val="00894598"/>
    <w:rsid w:val="008A3460"/>
    <w:rsid w:val="008A4A20"/>
    <w:rsid w:val="008B1749"/>
    <w:rsid w:val="008C2A80"/>
    <w:rsid w:val="008C4A13"/>
    <w:rsid w:val="008C6B96"/>
    <w:rsid w:val="008D118F"/>
    <w:rsid w:val="008D11C2"/>
    <w:rsid w:val="008F338D"/>
    <w:rsid w:val="00921770"/>
    <w:rsid w:val="00930023"/>
    <w:rsid w:val="0093436D"/>
    <w:rsid w:val="0093612B"/>
    <w:rsid w:val="00937EB7"/>
    <w:rsid w:val="00942B3E"/>
    <w:rsid w:val="00942FD6"/>
    <w:rsid w:val="00946885"/>
    <w:rsid w:val="009506F7"/>
    <w:rsid w:val="00953423"/>
    <w:rsid w:val="009553D1"/>
    <w:rsid w:val="00956042"/>
    <w:rsid w:val="009571DF"/>
    <w:rsid w:val="00972A81"/>
    <w:rsid w:val="00972AB7"/>
    <w:rsid w:val="009965FC"/>
    <w:rsid w:val="009A1EC2"/>
    <w:rsid w:val="009A5C34"/>
    <w:rsid w:val="009B12C9"/>
    <w:rsid w:val="009C1190"/>
    <w:rsid w:val="009C295B"/>
    <w:rsid w:val="009C2992"/>
    <w:rsid w:val="009C57C9"/>
    <w:rsid w:val="009E1988"/>
    <w:rsid w:val="009E3A44"/>
    <w:rsid w:val="00A026D7"/>
    <w:rsid w:val="00A10F4C"/>
    <w:rsid w:val="00A1668D"/>
    <w:rsid w:val="00A55E69"/>
    <w:rsid w:val="00A6025F"/>
    <w:rsid w:val="00A61C95"/>
    <w:rsid w:val="00A70220"/>
    <w:rsid w:val="00A74B42"/>
    <w:rsid w:val="00A85FC1"/>
    <w:rsid w:val="00AA2C77"/>
    <w:rsid w:val="00AA4F11"/>
    <w:rsid w:val="00AA5A31"/>
    <w:rsid w:val="00AB34F5"/>
    <w:rsid w:val="00AB5556"/>
    <w:rsid w:val="00AC62FD"/>
    <w:rsid w:val="00AE1AF1"/>
    <w:rsid w:val="00AF5AB9"/>
    <w:rsid w:val="00AF6A38"/>
    <w:rsid w:val="00B00E5A"/>
    <w:rsid w:val="00B05DED"/>
    <w:rsid w:val="00B05E27"/>
    <w:rsid w:val="00B20414"/>
    <w:rsid w:val="00B4080D"/>
    <w:rsid w:val="00B42A69"/>
    <w:rsid w:val="00B4520A"/>
    <w:rsid w:val="00B50D0C"/>
    <w:rsid w:val="00B64C6A"/>
    <w:rsid w:val="00B6572A"/>
    <w:rsid w:val="00B73205"/>
    <w:rsid w:val="00B8042A"/>
    <w:rsid w:val="00BA42CC"/>
    <w:rsid w:val="00BC1A46"/>
    <w:rsid w:val="00BE42B8"/>
    <w:rsid w:val="00BF2753"/>
    <w:rsid w:val="00BF3A11"/>
    <w:rsid w:val="00C000AA"/>
    <w:rsid w:val="00C0096F"/>
    <w:rsid w:val="00C009AE"/>
    <w:rsid w:val="00C11E68"/>
    <w:rsid w:val="00C124D6"/>
    <w:rsid w:val="00C1318B"/>
    <w:rsid w:val="00C34FDF"/>
    <w:rsid w:val="00C53BD7"/>
    <w:rsid w:val="00C5707F"/>
    <w:rsid w:val="00C62BD0"/>
    <w:rsid w:val="00C747EF"/>
    <w:rsid w:val="00C748AB"/>
    <w:rsid w:val="00C80D08"/>
    <w:rsid w:val="00CA5331"/>
    <w:rsid w:val="00CB1FA8"/>
    <w:rsid w:val="00CB3EC5"/>
    <w:rsid w:val="00CB44F5"/>
    <w:rsid w:val="00CC1D89"/>
    <w:rsid w:val="00CE185E"/>
    <w:rsid w:val="00CF4DBD"/>
    <w:rsid w:val="00D047E9"/>
    <w:rsid w:val="00D06776"/>
    <w:rsid w:val="00D1417B"/>
    <w:rsid w:val="00D14C55"/>
    <w:rsid w:val="00D23427"/>
    <w:rsid w:val="00D2736F"/>
    <w:rsid w:val="00D31C45"/>
    <w:rsid w:val="00D3557C"/>
    <w:rsid w:val="00D37994"/>
    <w:rsid w:val="00D56FC2"/>
    <w:rsid w:val="00D60E26"/>
    <w:rsid w:val="00D7235B"/>
    <w:rsid w:val="00D80C1A"/>
    <w:rsid w:val="00D90C8E"/>
    <w:rsid w:val="00DB359E"/>
    <w:rsid w:val="00DB7F7C"/>
    <w:rsid w:val="00DC1E71"/>
    <w:rsid w:val="00DC1EF6"/>
    <w:rsid w:val="00DD2DF4"/>
    <w:rsid w:val="00E0401B"/>
    <w:rsid w:val="00E10FDD"/>
    <w:rsid w:val="00E11CC0"/>
    <w:rsid w:val="00E14FA5"/>
    <w:rsid w:val="00E31694"/>
    <w:rsid w:val="00E343E8"/>
    <w:rsid w:val="00E4687D"/>
    <w:rsid w:val="00E475A0"/>
    <w:rsid w:val="00E53743"/>
    <w:rsid w:val="00E55AD3"/>
    <w:rsid w:val="00E77FD3"/>
    <w:rsid w:val="00E81AD0"/>
    <w:rsid w:val="00E92C93"/>
    <w:rsid w:val="00EA33F5"/>
    <w:rsid w:val="00EA4216"/>
    <w:rsid w:val="00EB37B9"/>
    <w:rsid w:val="00EB44CE"/>
    <w:rsid w:val="00EB6BD0"/>
    <w:rsid w:val="00ED0876"/>
    <w:rsid w:val="00EE3E3B"/>
    <w:rsid w:val="00F03E9D"/>
    <w:rsid w:val="00F06D64"/>
    <w:rsid w:val="00F06EE3"/>
    <w:rsid w:val="00F11FF4"/>
    <w:rsid w:val="00F211D0"/>
    <w:rsid w:val="00F27062"/>
    <w:rsid w:val="00F328C2"/>
    <w:rsid w:val="00F409C2"/>
    <w:rsid w:val="00F449AF"/>
    <w:rsid w:val="00F56594"/>
    <w:rsid w:val="00F70471"/>
    <w:rsid w:val="00F74CBD"/>
    <w:rsid w:val="00F75B05"/>
    <w:rsid w:val="00F7637D"/>
    <w:rsid w:val="00F91552"/>
    <w:rsid w:val="00FA60A0"/>
    <w:rsid w:val="00FB7101"/>
    <w:rsid w:val="00FC2805"/>
    <w:rsid w:val="00FD1286"/>
    <w:rsid w:val="00FD1F4E"/>
    <w:rsid w:val="00FE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34B0"/>
  <w15:chartTrackingRefBased/>
  <w15:docId w15:val="{61344FE9-F651-F34A-B090-9BCFF04E4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954"/>
  </w:style>
  <w:style w:type="paragraph" w:styleId="Heading1">
    <w:name w:val="heading 1"/>
    <w:basedOn w:val="Normal"/>
    <w:next w:val="Normal"/>
    <w:link w:val="Heading1Char"/>
    <w:uiPriority w:val="9"/>
    <w:qFormat/>
    <w:rsid w:val="00346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9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9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9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9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9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9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9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9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9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7022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22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0220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0220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A7022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022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70C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C34"/>
  </w:style>
  <w:style w:type="paragraph" w:styleId="Footer">
    <w:name w:val="footer"/>
    <w:basedOn w:val="Normal"/>
    <w:link w:val="FooterChar"/>
    <w:uiPriority w:val="99"/>
    <w:unhideWhenUsed/>
    <w:rsid w:val="00370C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972D84-0AA3-194D-B4EB-32CF63859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KSARA THONGPRACHUM</cp:lastModifiedBy>
  <cp:revision>2</cp:revision>
  <dcterms:created xsi:type="dcterms:W3CDTF">2025-08-21T01:24:00Z</dcterms:created>
  <dcterms:modified xsi:type="dcterms:W3CDTF">2025-08-21T01:24:00Z</dcterms:modified>
</cp:coreProperties>
</file>